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Additional File 3 – The clinical trial process</w:t>
      </w:r>
    </w:p>
    <w:tbl>
      <w:tblPr>
        <w:tblW w:w="1044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3600"/>
        <w:gridCol w:w="2700"/>
        <w:gridCol w:w="2520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tud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urpo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opulation under stud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tudy duratio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re-licensure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studie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hase 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o evaluate clinical tolerability and reactogenicity of vaccin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mall number of highly-selected normal healthy adult volunteer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hort duration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hase 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To provide preliminary information on biological activity of elicited antibodies to predict vaccine efficacy using  standardized serological assays 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To further evaluate safety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To evaluate immunological activity, and dose-ranging and 'optimal' schedules of vaccination 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To provide clinical evidence of consistency of vaccine manufactur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Larger numbers of individuals who may more closely resemble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the ultimate target population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edium duration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hase I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o demonstrate safety, efficacy, and clinical protection of vaccine in a large population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To evaluate immunogenicity using standardized serological assays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To assess duration of protec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Large sample of individuals from the intended target popula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Long duration for randomized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placebo-controlled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trials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Medium duration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for active-control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immunogenicity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trials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ost-licensure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studie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hase IV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o evaluate impact of vaccine at population level, where effects of vaccination also depend on coverage, distribution of vaccine, and efficacy preventing disease and colonisa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Overall population under surveillance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Restricted sample of the population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required for vaccine-effectiveness case-control stud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edium duration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earchhistorysearchterm">
    <w:name w:val="searchhistory-search-term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3T10:13:00Z</dcterms:created>
  <dc:creator>E Theodoratou</dc:creator>
  <dc:description/>
  <cp:keywords/>
  <dc:language>en-US</dc:language>
  <cp:lastModifiedBy>pete06</cp:lastModifiedBy>
  <dcterms:modified xsi:type="dcterms:W3CDTF">2011-02-23T10:13:00Z</dcterms:modified>
  <cp:revision>3</cp:revision>
  <dc:subject/>
  <dc:title>Appendix 1 - Search strategies</dc:title>
</cp:coreProperties>
</file>